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F51B1" w14:textId="5BD55882" w:rsidR="009C152C" w:rsidRPr="00492600" w:rsidRDefault="009C152C" w:rsidP="009C152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4406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226"/>
      </w:tblGrid>
      <w:tr w:rsidR="009C152C" w:rsidRPr="00492600" w14:paraId="69F441D3" w14:textId="77777777" w:rsidTr="00BF604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DE39E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20906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ou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12948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scor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9A3F8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</w:t>
            </w:r>
          </w:p>
        </w:tc>
      </w:tr>
      <w:tr w:rsidR="009C152C" w:rsidRPr="00492600" w14:paraId="11F013A9" w14:textId="77777777" w:rsidTr="00BF604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E2899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B85378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66ECED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BFAC5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%</w:t>
            </w:r>
          </w:p>
        </w:tc>
      </w:tr>
      <w:tr w:rsidR="009C152C" w:rsidRPr="00492600" w14:paraId="131C506F" w14:textId="77777777" w:rsidTr="00BF604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F07CC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AE8F0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71222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F7F1D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%</w:t>
            </w:r>
          </w:p>
        </w:tc>
      </w:tr>
    </w:tbl>
    <w:p w14:paraId="40465E15" w14:textId="1548B290" w:rsidR="009C152C" w:rsidRPr="00492600" w:rsidRDefault="009C152C" w:rsidP="009C152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492600">
        <w:rPr>
          <w:rFonts w:ascii="Times New Roman" w:hAnsi="Times New Roman" w:cs="Times New Roman"/>
          <w:sz w:val="20"/>
          <w:szCs w:val="20"/>
        </w:rPr>
        <w:t xml:space="preserve">Table </w:t>
      </w:r>
      <w:r w:rsidR="007A6EA3">
        <w:rPr>
          <w:rFonts w:ascii="Times New Roman" w:hAnsi="Times New Roman" w:cs="Times New Roman"/>
          <w:sz w:val="20"/>
          <w:szCs w:val="20"/>
        </w:rPr>
        <w:t>1</w:t>
      </w:r>
      <w:r w:rsidRPr="00492600">
        <w:rPr>
          <w:rFonts w:ascii="Times New Roman" w:hAnsi="Times New Roman" w:cs="Times New Roman"/>
          <w:sz w:val="20"/>
          <w:szCs w:val="20"/>
        </w:rPr>
        <w:t xml:space="preserve"> - mean scores the modified GIQLI questionnaire based on gender of the participants</w:t>
      </w:r>
    </w:p>
    <w:p w14:paraId="66942877" w14:textId="77777777" w:rsidR="009C152C" w:rsidRPr="00492600" w:rsidRDefault="009C152C" w:rsidP="009C152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4406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226"/>
      </w:tblGrid>
      <w:tr w:rsidR="009C152C" w:rsidRPr="00492600" w14:paraId="5F91395B" w14:textId="77777777" w:rsidTr="00BF604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13917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A/TOF 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1BB8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ou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3F0F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scor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BD46E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</w:t>
            </w:r>
          </w:p>
        </w:tc>
      </w:tr>
      <w:tr w:rsidR="009C152C" w:rsidRPr="00492600" w14:paraId="363D794D" w14:textId="77777777" w:rsidTr="00BF604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23724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A4D2D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F7CCE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3D349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%</w:t>
            </w:r>
          </w:p>
        </w:tc>
      </w:tr>
      <w:tr w:rsidR="009C152C" w:rsidRPr="00492600" w14:paraId="04A39528" w14:textId="77777777" w:rsidTr="00BF604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35A62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F5285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D87F8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5EBCA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%</w:t>
            </w:r>
          </w:p>
        </w:tc>
      </w:tr>
      <w:tr w:rsidR="009C152C" w:rsidRPr="00492600" w14:paraId="7A45EB6C" w14:textId="77777777" w:rsidTr="00BF604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DD1D0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6C778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F1532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CE765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%</w:t>
            </w:r>
          </w:p>
        </w:tc>
      </w:tr>
      <w:tr w:rsidR="009C152C" w:rsidRPr="00492600" w14:paraId="0150C50D" w14:textId="77777777" w:rsidTr="00BF604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5975A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C40F8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54BCD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9CBEA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%</w:t>
            </w:r>
          </w:p>
        </w:tc>
      </w:tr>
      <w:tr w:rsidR="009C152C" w:rsidRPr="00492600" w14:paraId="247D5C17" w14:textId="77777777" w:rsidTr="00BF604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42C90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E4391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2D9F2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FE6FE" w14:textId="77777777" w:rsidR="009C152C" w:rsidRPr="00492600" w:rsidRDefault="009C152C" w:rsidP="00BF604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26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%</w:t>
            </w:r>
          </w:p>
        </w:tc>
      </w:tr>
    </w:tbl>
    <w:p w14:paraId="7842B292" w14:textId="3D41DD12" w:rsidR="009C152C" w:rsidRPr="00492600" w:rsidRDefault="009C152C" w:rsidP="009C152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492600">
        <w:rPr>
          <w:rFonts w:ascii="Times New Roman" w:hAnsi="Times New Roman" w:cs="Times New Roman"/>
          <w:sz w:val="20"/>
          <w:szCs w:val="20"/>
        </w:rPr>
        <w:t xml:space="preserve">Table </w:t>
      </w:r>
      <w:r w:rsidR="007A6EA3">
        <w:rPr>
          <w:rFonts w:ascii="Times New Roman" w:hAnsi="Times New Roman" w:cs="Times New Roman"/>
          <w:sz w:val="20"/>
          <w:szCs w:val="20"/>
        </w:rPr>
        <w:t>2</w:t>
      </w:r>
      <w:r w:rsidRPr="00492600">
        <w:rPr>
          <w:rFonts w:ascii="Times New Roman" w:hAnsi="Times New Roman" w:cs="Times New Roman"/>
          <w:sz w:val="20"/>
          <w:szCs w:val="20"/>
        </w:rPr>
        <w:t xml:space="preserve"> - mean scores the modified GIQLI questionnaire based on the OA/TOF type </w:t>
      </w:r>
    </w:p>
    <w:p w14:paraId="5E01A15E" w14:textId="77777777" w:rsidR="00F9130D" w:rsidRDefault="00F9130D"/>
    <w:sectPr w:rsidR="00F91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A6E"/>
    <w:rsid w:val="0000253F"/>
    <w:rsid w:val="00003802"/>
    <w:rsid w:val="000049D9"/>
    <w:rsid w:val="00007CF8"/>
    <w:rsid w:val="00010868"/>
    <w:rsid w:val="000121BC"/>
    <w:rsid w:val="00016A59"/>
    <w:rsid w:val="0001708F"/>
    <w:rsid w:val="00017421"/>
    <w:rsid w:val="00017A6D"/>
    <w:rsid w:val="00017F11"/>
    <w:rsid w:val="000206D8"/>
    <w:rsid w:val="00020973"/>
    <w:rsid w:val="00020D1D"/>
    <w:rsid w:val="0002137A"/>
    <w:rsid w:val="000218E0"/>
    <w:rsid w:val="00025682"/>
    <w:rsid w:val="000277C2"/>
    <w:rsid w:val="00033088"/>
    <w:rsid w:val="0003311F"/>
    <w:rsid w:val="000337F3"/>
    <w:rsid w:val="00033B68"/>
    <w:rsid w:val="00033F59"/>
    <w:rsid w:val="000355F4"/>
    <w:rsid w:val="00037C33"/>
    <w:rsid w:val="0004028F"/>
    <w:rsid w:val="0004135E"/>
    <w:rsid w:val="00041548"/>
    <w:rsid w:val="00043D94"/>
    <w:rsid w:val="000440F1"/>
    <w:rsid w:val="000453F8"/>
    <w:rsid w:val="000475C8"/>
    <w:rsid w:val="00051664"/>
    <w:rsid w:val="0005694F"/>
    <w:rsid w:val="00056C6B"/>
    <w:rsid w:val="00063242"/>
    <w:rsid w:val="00063C4A"/>
    <w:rsid w:val="00063E8F"/>
    <w:rsid w:val="00070813"/>
    <w:rsid w:val="000714BD"/>
    <w:rsid w:val="00073491"/>
    <w:rsid w:val="0007659F"/>
    <w:rsid w:val="0007754C"/>
    <w:rsid w:val="00077B6C"/>
    <w:rsid w:val="000806BA"/>
    <w:rsid w:val="00080EA7"/>
    <w:rsid w:val="000830D5"/>
    <w:rsid w:val="000839FB"/>
    <w:rsid w:val="00084E7F"/>
    <w:rsid w:val="00086637"/>
    <w:rsid w:val="00086BC3"/>
    <w:rsid w:val="00090F01"/>
    <w:rsid w:val="000911D3"/>
    <w:rsid w:val="00092211"/>
    <w:rsid w:val="00092A9D"/>
    <w:rsid w:val="00092C1F"/>
    <w:rsid w:val="00093DC1"/>
    <w:rsid w:val="000A0C8B"/>
    <w:rsid w:val="000A1A51"/>
    <w:rsid w:val="000A1D1A"/>
    <w:rsid w:val="000A62C7"/>
    <w:rsid w:val="000A7F5F"/>
    <w:rsid w:val="000B23D0"/>
    <w:rsid w:val="000B3257"/>
    <w:rsid w:val="000B3819"/>
    <w:rsid w:val="000B6D32"/>
    <w:rsid w:val="000C143C"/>
    <w:rsid w:val="000C2111"/>
    <w:rsid w:val="000C2E82"/>
    <w:rsid w:val="000C2F44"/>
    <w:rsid w:val="000C4B7C"/>
    <w:rsid w:val="000C655C"/>
    <w:rsid w:val="000D42B5"/>
    <w:rsid w:val="000D6E32"/>
    <w:rsid w:val="000D6F6C"/>
    <w:rsid w:val="000E06E4"/>
    <w:rsid w:val="000E0D51"/>
    <w:rsid w:val="000E0F6A"/>
    <w:rsid w:val="000E22E2"/>
    <w:rsid w:val="000E54CC"/>
    <w:rsid w:val="000E691E"/>
    <w:rsid w:val="000E6DC7"/>
    <w:rsid w:val="001048A3"/>
    <w:rsid w:val="00106A6F"/>
    <w:rsid w:val="0010724A"/>
    <w:rsid w:val="0010769D"/>
    <w:rsid w:val="00107F80"/>
    <w:rsid w:val="001135E8"/>
    <w:rsid w:val="001156C9"/>
    <w:rsid w:val="00116493"/>
    <w:rsid w:val="00121EE0"/>
    <w:rsid w:val="001220B2"/>
    <w:rsid w:val="00122955"/>
    <w:rsid w:val="00122B02"/>
    <w:rsid w:val="001237B1"/>
    <w:rsid w:val="00123DF1"/>
    <w:rsid w:val="00124D02"/>
    <w:rsid w:val="00124E6F"/>
    <w:rsid w:val="00125D23"/>
    <w:rsid w:val="00125F8B"/>
    <w:rsid w:val="00130799"/>
    <w:rsid w:val="001310B2"/>
    <w:rsid w:val="0013293A"/>
    <w:rsid w:val="00132FAA"/>
    <w:rsid w:val="0013312D"/>
    <w:rsid w:val="0013363E"/>
    <w:rsid w:val="00137A03"/>
    <w:rsid w:val="00142D38"/>
    <w:rsid w:val="0014415D"/>
    <w:rsid w:val="00147FA4"/>
    <w:rsid w:val="001531EE"/>
    <w:rsid w:val="0015537B"/>
    <w:rsid w:val="0015677C"/>
    <w:rsid w:val="00156E64"/>
    <w:rsid w:val="00157FCB"/>
    <w:rsid w:val="00161403"/>
    <w:rsid w:val="0016353F"/>
    <w:rsid w:val="00164447"/>
    <w:rsid w:val="00164C94"/>
    <w:rsid w:val="001651FF"/>
    <w:rsid w:val="00165F96"/>
    <w:rsid w:val="0016749F"/>
    <w:rsid w:val="0016780F"/>
    <w:rsid w:val="00167E86"/>
    <w:rsid w:val="00174A9D"/>
    <w:rsid w:val="00174F08"/>
    <w:rsid w:val="00174F8A"/>
    <w:rsid w:val="0017583E"/>
    <w:rsid w:val="00177040"/>
    <w:rsid w:val="00180A03"/>
    <w:rsid w:val="00181040"/>
    <w:rsid w:val="001827A4"/>
    <w:rsid w:val="001857B3"/>
    <w:rsid w:val="00190871"/>
    <w:rsid w:val="001922E3"/>
    <w:rsid w:val="0019518F"/>
    <w:rsid w:val="0019737C"/>
    <w:rsid w:val="0019758F"/>
    <w:rsid w:val="001A191E"/>
    <w:rsid w:val="001A1E2E"/>
    <w:rsid w:val="001A4B9B"/>
    <w:rsid w:val="001B2749"/>
    <w:rsid w:val="001C1382"/>
    <w:rsid w:val="001C15C7"/>
    <w:rsid w:val="001C1EA4"/>
    <w:rsid w:val="001C710E"/>
    <w:rsid w:val="001D78A4"/>
    <w:rsid w:val="001E0EA6"/>
    <w:rsid w:val="001E2A79"/>
    <w:rsid w:val="001E5101"/>
    <w:rsid w:val="001F0450"/>
    <w:rsid w:val="001F12AB"/>
    <w:rsid w:val="001F1EB1"/>
    <w:rsid w:val="001F2D1D"/>
    <w:rsid w:val="001F3138"/>
    <w:rsid w:val="001F4526"/>
    <w:rsid w:val="00200000"/>
    <w:rsid w:val="00203309"/>
    <w:rsid w:val="0020565A"/>
    <w:rsid w:val="002111C3"/>
    <w:rsid w:val="00211484"/>
    <w:rsid w:val="00213F8E"/>
    <w:rsid w:val="002145B5"/>
    <w:rsid w:val="0021588F"/>
    <w:rsid w:val="00215F7F"/>
    <w:rsid w:val="0021666D"/>
    <w:rsid w:val="00217F10"/>
    <w:rsid w:val="002236B6"/>
    <w:rsid w:val="002253A6"/>
    <w:rsid w:val="002269C2"/>
    <w:rsid w:val="00230292"/>
    <w:rsid w:val="00230A26"/>
    <w:rsid w:val="00231FEC"/>
    <w:rsid w:val="00234D0C"/>
    <w:rsid w:val="002373D5"/>
    <w:rsid w:val="00242EE7"/>
    <w:rsid w:val="00244D7B"/>
    <w:rsid w:val="002469FF"/>
    <w:rsid w:val="00247346"/>
    <w:rsid w:val="0025246C"/>
    <w:rsid w:val="0025425B"/>
    <w:rsid w:val="00256F27"/>
    <w:rsid w:val="00260942"/>
    <w:rsid w:val="00260DFA"/>
    <w:rsid w:val="00261F64"/>
    <w:rsid w:val="00262492"/>
    <w:rsid w:val="00271A76"/>
    <w:rsid w:val="00271ACB"/>
    <w:rsid w:val="002764AF"/>
    <w:rsid w:val="002775A5"/>
    <w:rsid w:val="00280EB2"/>
    <w:rsid w:val="002817E9"/>
    <w:rsid w:val="00283CDE"/>
    <w:rsid w:val="00291A8E"/>
    <w:rsid w:val="0029231A"/>
    <w:rsid w:val="00293CF4"/>
    <w:rsid w:val="00294A7F"/>
    <w:rsid w:val="00295EEF"/>
    <w:rsid w:val="002A03B8"/>
    <w:rsid w:val="002A23BF"/>
    <w:rsid w:val="002A4643"/>
    <w:rsid w:val="002A4A34"/>
    <w:rsid w:val="002A588D"/>
    <w:rsid w:val="002A5DF3"/>
    <w:rsid w:val="002A7BC2"/>
    <w:rsid w:val="002B024A"/>
    <w:rsid w:val="002B07E0"/>
    <w:rsid w:val="002B29E6"/>
    <w:rsid w:val="002B530E"/>
    <w:rsid w:val="002B779E"/>
    <w:rsid w:val="002C0FAA"/>
    <w:rsid w:val="002C1EE6"/>
    <w:rsid w:val="002C4E2C"/>
    <w:rsid w:val="002C7C70"/>
    <w:rsid w:val="002D01CA"/>
    <w:rsid w:val="002D2071"/>
    <w:rsid w:val="002D3118"/>
    <w:rsid w:val="002E3070"/>
    <w:rsid w:val="002E4497"/>
    <w:rsid w:val="002E609D"/>
    <w:rsid w:val="002E718A"/>
    <w:rsid w:val="002F2B7B"/>
    <w:rsid w:val="002F2DCE"/>
    <w:rsid w:val="002F3CCC"/>
    <w:rsid w:val="002F4A11"/>
    <w:rsid w:val="002F504C"/>
    <w:rsid w:val="00300417"/>
    <w:rsid w:val="0030041F"/>
    <w:rsid w:val="0030043A"/>
    <w:rsid w:val="00303A2C"/>
    <w:rsid w:val="00303F1D"/>
    <w:rsid w:val="00304F80"/>
    <w:rsid w:val="00304FDF"/>
    <w:rsid w:val="00305F0F"/>
    <w:rsid w:val="003079E5"/>
    <w:rsid w:val="00307ACE"/>
    <w:rsid w:val="00310478"/>
    <w:rsid w:val="00312E47"/>
    <w:rsid w:val="00317294"/>
    <w:rsid w:val="0032058E"/>
    <w:rsid w:val="00320C79"/>
    <w:rsid w:val="00322500"/>
    <w:rsid w:val="00324A9B"/>
    <w:rsid w:val="00326828"/>
    <w:rsid w:val="00327ACB"/>
    <w:rsid w:val="003334D0"/>
    <w:rsid w:val="003348E8"/>
    <w:rsid w:val="00337B2B"/>
    <w:rsid w:val="00341493"/>
    <w:rsid w:val="00341669"/>
    <w:rsid w:val="0034177C"/>
    <w:rsid w:val="003561C2"/>
    <w:rsid w:val="00356409"/>
    <w:rsid w:val="003569A6"/>
    <w:rsid w:val="003606DC"/>
    <w:rsid w:val="00360F4D"/>
    <w:rsid w:val="0036373A"/>
    <w:rsid w:val="00364382"/>
    <w:rsid w:val="00367EFC"/>
    <w:rsid w:val="00367FA0"/>
    <w:rsid w:val="00372B35"/>
    <w:rsid w:val="003736F3"/>
    <w:rsid w:val="003752AE"/>
    <w:rsid w:val="00376892"/>
    <w:rsid w:val="00382297"/>
    <w:rsid w:val="003859B4"/>
    <w:rsid w:val="00392B1C"/>
    <w:rsid w:val="003937C2"/>
    <w:rsid w:val="003948D3"/>
    <w:rsid w:val="00394D9F"/>
    <w:rsid w:val="00395800"/>
    <w:rsid w:val="003968D5"/>
    <w:rsid w:val="0039791A"/>
    <w:rsid w:val="003A0816"/>
    <w:rsid w:val="003A110D"/>
    <w:rsid w:val="003A1E18"/>
    <w:rsid w:val="003A3BA3"/>
    <w:rsid w:val="003A3EFE"/>
    <w:rsid w:val="003A7713"/>
    <w:rsid w:val="003B096F"/>
    <w:rsid w:val="003B0A44"/>
    <w:rsid w:val="003B28B3"/>
    <w:rsid w:val="003B485F"/>
    <w:rsid w:val="003B5C48"/>
    <w:rsid w:val="003C1436"/>
    <w:rsid w:val="003C201B"/>
    <w:rsid w:val="003C45D1"/>
    <w:rsid w:val="003C4918"/>
    <w:rsid w:val="003C56DD"/>
    <w:rsid w:val="003C5F03"/>
    <w:rsid w:val="003C73EC"/>
    <w:rsid w:val="003C7F92"/>
    <w:rsid w:val="003D03DD"/>
    <w:rsid w:val="003D1885"/>
    <w:rsid w:val="003D2F70"/>
    <w:rsid w:val="003D4338"/>
    <w:rsid w:val="003D5DDC"/>
    <w:rsid w:val="003D66D4"/>
    <w:rsid w:val="003E297E"/>
    <w:rsid w:val="003E5A55"/>
    <w:rsid w:val="003E6556"/>
    <w:rsid w:val="003F302C"/>
    <w:rsid w:val="003F3E82"/>
    <w:rsid w:val="003F59E6"/>
    <w:rsid w:val="003F7B5B"/>
    <w:rsid w:val="0040337C"/>
    <w:rsid w:val="00404312"/>
    <w:rsid w:val="004048AC"/>
    <w:rsid w:val="00406976"/>
    <w:rsid w:val="00410107"/>
    <w:rsid w:val="00411764"/>
    <w:rsid w:val="004119E1"/>
    <w:rsid w:val="00417F25"/>
    <w:rsid w:val="00421EBE"/>
    <w:rsid w:val="00423C20"/>
    <w:rsid w:val="00423E9F"/>
    <w:rsid w:val="004241D3"/>
    <w:rsid w:val="004352C5"/>
    <w:rsid w:val="00437900"/>
    <w:rsid w:val="00440F01"/>
    <w:rsid w:val="004412EE"/>
    <w:rsid w:val="00441570"/>
    <w:rsid w:val="00442602"/>
    <w:rsid w:val="0044384F"/>
    <w:rsid w:val="00452523"/>
    <w:rsid w:val="00452C68"/>
    <w:rsid w:val="00455AD4"/>
    <w:rsid w:val="004566A1"/>
    <w:rsid w:val="0046364A"/>
    <w:rsid w:val="0046502A"/>
    <w:rsid w:val="004662B3"/>
    <w:rsid w:val="00470ABC"/>
    <w:rsid w:val="0047133B"/>
    <w:rsid w:val="00474192"/>
    <w:rsid w:val="00475134"/>
    <w:rsid w:val="00475858"/>
    <w:rsid w:val="004758EB"/>
    <w:rsid w:val="00475A6E"/>
    <w:rsid w:val="00475E66"/>
    <w:rsid w:val="00480A57"/>
    <w:rsid w:val="004833D9"/>
    <w:rsid w:val="00484F3D"/>
    <w:rsid w:val="004854F9"/>
    <w:rsid w:val="00487119"/>
    <w:rsid w:val="00487A05"/>
    <w:rsid w:val="00492180"/>
    <w:rsid w:val="0049251A"/>
    <w:rsid w:val="004931D2"/>
    <w:rsid w:val="0049321A"/>
    <w:rsid w:val="00497C6E"/>
    <w:rsid w:val="004A0F7C"/>
    <w:rsid w:val="004A3AC4"/>
    <w:rsid w:val="004A3E77"/>
    <w:rsid w:val="004A4894"/>
    <w:rsid w:val="004A5D39"/>
    <w:rsid w:val="004A66C5"/>
    <w:rsid w:val="004A6C30"/>
    <w:rsid w:val="004B0615"/>
    <w:rsid w:val="004B3FB9"/>
    <w:rsid w:val="004B5F97"/>
    <w:rsid w:val="004C2E75"/>
    <w:rsid w:val="004D034E"/>
    <w:rsid w:val="004D18EE"/>
    <w:rsid w:val="004D3851"/>
    <w:rsid w:val="004D48F0"/>
    <w:rsid w:val="004D5457"/>
    <w:rsid w:val="004F0AE2"/>
    <w:rsid w:val="004F0BC7"/>
    <w:rsid w:val="004F174A"/>
    <w:rsid w:val="004F46F6"/>
    <w:rsid w:val="004F4CB6"/>
    <w:rsid w:val="004F4E26"/>
    <w:rsid w:val="0050395B"/>
    <w:rsid w:val="00503DCB"/>
    <w:rsid w:val="00506AA3"/>
    <w:rsid w:val="00507A81"/>
    <w:rsid w:val="0051092A"/>
    <w:rsid w:val="00511540"/>
    <w:rsid w:val="00515334"/>
    <w:rsid w:val="00515F06"/>
    <w:rsid w:val="0051600B"/>
    <w:rsid w:val="00516111"/>
    <w:rsid w:val="005167A3"/>
    <w:rsid w:val="00517864"/>
    <w:rsid w:val="00520D67"/>
    <w:rsid w:val="005213A2"/>
    <w:rsid w:val="005217FD"/>
    <w:rsid w:val="0052496F"/>
    <w:rsid w:val="00531CAB"/>
    <w:rsid w:val="00531FC3"/>
    <w:rsid w:val="00533B61"/>
    <w:rsid w:val="00533CAA"/>
    <w:rsid w:val="00533F02"/>
    <w:rsid w:val="00535495"/>
    <w:rsid w:val="0053762F"/>
    <w:rsid w:val="00537993"/>
    <w:rsid w:val="0054485E"/>
    <w:rsid w:val="00545DFB"/>
    <w:rsid w:val="00546BEC"/>
    <w:rsid w:val="005502F8"/>
    <w:rsid w:val="0055048C"/>
    <w:rsid w:val="00560C05"/>
    <w:rsid w:val="00561246"/>
    <w:rsid w:val="00561CF9"/>
    <w:rsid w:val="00562E61"/>
    <w:rsid w:val="00562E86"/>
    <w:rsid w:val="00563170"/>
    <w:rsid w:val="005639F8"/>
    <w:rsid w:val="00563EB8"/>
    <w:rsid w:val="005674C7"/>
    <w:rsid w:val="0057530D"/>
    <w:rsid w:val="00575944"/>
    <w:rsid w:val="00577010"/>
    <w:rsid w:val="00581B8E"/>
    <w:rsid w:val="005835E2"/>
    <w:rsid w:val="005847AD"/>
    <w:rsid w:val="0058608D"/>
    <w:rsid w:val="00592E23"/>
    <w:rsid w:val="005949FC"/>
    <w:rsid w:val="00595B1E"/>
    <w:rsid w:val="00596D07"/>
    <w:rsid w:val="005A01A8"/>
    <w:rsid w:val="005A57AD"/>
    <w:rsid w:val="005A6DA0"/>
    <w:rsid w:val="005A7106"/>
    <w:rsid w:val="005B2A16"/>
    <w:rsid w:val="005B3BEF"/>
    <w:rsid w:val="005B512D"/>
    <w:rsid w:val="005B53F4"/>
    <w:rsid w:val="005B57E0"/>
    <w:rsid w:val="005C230B"/>
    <w:rsid w:val="005C3868"/>
    <w:rsid w:val="005C3E5B"/>
    <w:rsid w:val="005C79E0"/>
    <w:rsid w:val="005D0EE1"/>
    <w:rsid w:val="005D3D47"/>
    <w:rsid w:val="005D7865"/>
    <w:rsid w:val="005D7EBC"/>
    <w:rsid w:val="005E2CC2"/>
    <w:rsid w:val="005E55D9"/>
    <w:rsid w:val="005E68ED"/>
    <w:rsid w:val="005F1819"/>
    <w:rsid w:val="005F6A46"/>
    <w:rsid w:val="005F6CD7"/>
    <w:rsid w:val="00601C55"/>
    <w:rsid w:val="00602104"/>
    <w:rsid w:val="00602465"/>
    <w:rsid w:val="00602BE1"/>
    <w:rsid w:val="00602DB5"/>
    <w:rsid w:val="00606A9A"/>
    <w:rsid w:val="00611C3A"/>
    <w:rsid w:val="00611E13"/>
    <w:rsid w:val="0061288E"/>
    <w:rsid w:val="00615D19"/>
    <w:rsid w:val="00616124"/>
    <w:rsid w:val="00617206"/>
    <w:rsid w:val="00620881"/>
    <w:rsid w:val="00621140"/>
    <w:rsid w:val="0062344F"/>
    <w:rsid w:val="00626AB9"/>
    <w:rsid w:val="00627E6C"/>
    <w:rsid w:val="00633FE1"/>
    <w:rsid w:val="00635E54"/>
    <w:rsid w:val="00636983"/>
    <w:rsid w:val="006373C9"/>
    <w:rsid w:val="00641B4D"/>
    <w:rsid w:val="00642A08"/>
    <w:rsid w:val="00645662"/>
    <w:rsid w:val="00645DC9"/>
    <w:rsid w:val="006461EA"/>
    <w:rsid w:val="0064643E"/>
    <w:rsid w:val="00646528"/>
    <w:rsid w:val="00650DBB"/>
    <w:rsid w:val="006513E8"/>
    <w:rsid w:val="00653CE0"/>
    <w:rsid w:val="00654C32"/>
    <w:rsid w:val="00655B5F"/>
    <w:rsid w:val="0065638F"/>
    <w:rsid w:val="006569B5"/>
    <w:rsid w:val="00660998"/>
    <w:rsid w:val="00663872"/>
    <w:rsid w:val="0066444F"/>
    <w:rsid w:val="006646E8"/>
    <w:rsid w:val="00666E03"/>
    <w:rsid w:val="00667533"/>
    <w:rsid w:val="00667DDB"/>
    <w:rsid w:val="00670C7C"/>
    <w:rsid w:val="00673097"/>
    <w:rsid w:val="006740A1"/>
    <w:rsid w:val="006742BF"/>
    <w:rsid w:val="00674354"/>
    <w:rsid w:val="006753D7"/>
    <w:rsid w:val="006759FA"/>
    <w:rsid w:val="00675A0A"/>
    <w:rsid w:val="00675C62"/>
    <w:rsid w:val="006766AF"/>
    <w:rsid w:val="00676C9C"/>
    <w:rsid w:val="006818EB"/>
    <w:rsid w:val="00681B15"/>
    <w:rsid w:val="00682005"/>
    <w:rsid w:val="0068256C"/>
    <w:rsid w:val="00683902"/>
    <w:rsid w:val="0068563A"/>
    <w:rsid w:val="006864BC"/>
    <w:rsid w:val="00694B4C"/>
    <w:rsid w:val="006961BD"/>
    <w:rsid w:val="006A091E"/>
    <w:rsid w:val="006A185F"/>
    <w:rsid w:val="006A3029"/>
    <w:rsid w:val="006A4921"/>
    <w:rsid w:val="006A591E"/>
    <w:rsid w:val="006A5F5D"/>
    <w:rsid w:val="006A7086"/>
    <w:rsid w:val="006B0626"/>
    <w:rsid w:val="006B1178"/>
    <w:rsid w:val="006B17BD"/>
    <w:rsid w:val="006B197C"/>
    <w:rsid w:val="006B1A69"/>
    <w:rsid w:val="006B4621"/>
    <w:rsid w:val="006B5A08"/>
    <w:rsid w:val="006B7963"/>
    <w:rsid w:val="006C6406"/>
    <w:rsid w:val="006C6F9F"/>
    <w:rsid w:val="006C7136"/>
    <w:rsid w:val="006C7BFF"/>
    <w:rsid w:val="006D2478"/>
    <w:rsid w:val="006D479A"/>
    <w:rsid w:val="006D774E"/>
    <w:rsid w:val="006D7D2F"/>
    <w:rsid w:val="006E02DC"/>
    <w:rsid w:val="006E1810"/>
    <w:rsid w:val="006E2A0D"/>
    <w:rsid w:val="006E34A5"/>
    <w:rsid w:val="006E41F6"/>
    <w:rsid w:val="006E5428"/>
    <w:rsid w:val="006E68D8"/>
    <w:rsid w:val="006E6BDD"/>
    <w:rsid w:val="006E6C61"/>
    <w:rsid w:val="006F1210"/>
    <w:rsid w:val="006F13CA"/>
    <w:rsid w:val="006F26F7"/>
    <w:rsid w:val="006F3DD5"/>
    <w:rsid w:val="006F60EE"/>
    <w:rsid w:val="00700681"/>
    <w:rsid w:val="00703612"/>
    <w:rsid w:val="007057A5"/>
    <w:rsid w:val="007070D4"/>
    <w:rsid w:val="00707378"/>
    <w:rsid w:val="0070783F"/>
    <w:rsid w:val="0071559A"/>
    <w:rsid w:val="00725A9A"/>
    <w:rsid w:val="00726915"/>
    <w:rsid w:val="007270FA"/>
    <w:rsid w:val="00727481"/>
    <w:rsid w:val="0073242D"/>
    <w:rsid w:val="00733126"/>
    <w:rsid w:val="0073314C"/>
    <w:rsid w:val="00733B5C"/>
    <w:rsid w:val="00734179"/>
    <w:rsid w:val="00734CE8"/>
    <w:rsid w:val="00736782"/>
    <w:rsid w:val="007369A5"/>
    <w:rsid w:val="00736A6D"/>
    <w:rsid w:val="007418C7"/>
    <w:rsid w:val="00741B6B"/>
    <w:rsid w:val="00742A0D"/>
    <w:rsid w:val="007458CD"/>
    <w:rsid w:val="00747EA2"/>
    <w:rsid w:val="00751582"/>
    <w:rsid w:val="0076442D"/>
    <w:rsid w:val="007653AD"/>
    <w:rsid w:val="00765A6E"/>
    <w:rsid w:val="00766A61"/>
    <w:rsid w:val="0076739E"/>
    <w:rsid w:val="00767C46"/>
    <w:rsid w:val="007710F7"/>
    <w:rsid w:val="00773475"/>
    <w:rsid w:val="0077529C"/>
    <w:rsid w:val="00775CA2"/>
    <w:rsid w:val="007760A2"/>
    <w:rsid w:val="007779BA"/>
    <w:rsid w:val="007801EE"/>
    <w:rsid w:val="00780232"/>
    <w:rsid w:val="00780388"/>
    <w:rsid w:val="00780C59"/>
    <w:rsid w:val="00781170"/>
    <w:rsid w:val="00785BD3"/>
    <w:rsid w:val="00786F1B"/>
    <w:rsid w:val="007905AF"/>
    <w:rsid w:val="0079279B"/>
    <w:rsid w:val="0079559D"/>
    <w:rsid w:val="00795BFC"/>
    <w:rsid w:val="007A1A52"/>
    <w:rsid w:val="007A1DE0"/>
    <w:rsid w:val="007A404A"/>
    <w:rsid w:val="007A4430"/>
    <w:rsid w:val="007A49A4"/>
    <w:rsid w:val="007A5A59"/>
    <w:rsid w:val="007A5D99"/>
    <w:rsid w:val="007A6EA3"/>
    <w:rsid w:val="007A7AAD"/>
    <w:rsid w:val="007B012E"/>
    <w:rsid w:val="007C2B85"/>
    <w:rsid w:val="007C2BB2"/>
    <w:rsid w:val="007C49A1"/>
    <w:rsid w:val="007C6D5F"/>
    <w:rsid w:val="007C7DB0"/>
    <w:rsid w:val="007D1352"/>
    <w:rsid w:val="007D13FF"/>
    <w:rsid w:val="007D1F78"/>
    <w:rsid w:val="007D6064"/>
    <w:rsid w:val="007D7E14"/>
    <w:rsid w:val="007E1A75"/>
    <w:rsid w:val="007E2951"/>
    <w:rsid w:val="007E3AC2"/>
    <w:rsid w:val="007E5A50"/>
    <w:rsid w:val="007E7383"/>
    <w:rsid w:val="007F2D6E"/>
    <w:rsid w:val="007F459D"/>
    <w:rsid w:val="007F486E"/>
    <w:rsid w:val="00801BD3"/>
    <w:rsid w:val="00806069"/>
    <w:rsid w:val="0080777A"/>
    <w:rsid w:val="008077D4"/>
    <w:rsid w:val="00812A68"/>
    <w:rsid w:val="0081409E"/>
    <w:rsid w:val="008170F8"/>
    <w:rsid w:val="00820106"/>
    <w:rsid w:val="00820FDD"/>
    <w:rsid w:val="00821BD3"/>
    <w:rsid w:val="00823124"/>
    <w:rsid w:val="0082336F"/>
    <w:rsid w:val="00823445"/>
    <w:rsid w:val="008235C0"/>
    <w:rsid w:val="00823AF8"/>
    <w:rsid w:val="00823D99"/>
    <w:rsid w:val="008316C2"/>
    <w:rsid w:val="008332B0"/>
    <w:rsid w:val="00836A1D"/>
    <w:rsid w:val="00843FA7"/>
    <w:rsid w:val="00847A0C"/>
    <w:rsid w:val="00850069"/>
    <w:rsid w:val="008501ED"/>
    <w:rsid w:val="00850BAC"/>
    <w:rsid w:val="00854F13"/>
    <w:rsid w:val="008577DA"/>
    <w:rsid w:val="0086082E"/>
    <w:rsid w:val="00860F29"/>
    <w:rsid w:val="008654B3"/>
    <w:rsid w:val="00865E56"/>
    <w:rsid w:val="008712A7"/>
    <w:rsid w:val="00871519"/>
    <w:rsid w:val="0088227B"/>
    <w:rsid w:val="008846B6"/>
    <w:rsid w:val="00885BC1"/>
    <w:rsid w:val="00891130"/>
    <w:rsid w:val="00895572"/>
    <w:rsid w:val="00896C53"/>
    <w:rsid w:val="0089719D"/>
    <w:rsid w:val="00897253"/>
    <w:rsid w:val="00897E53"/>
    <w:rsid w:val="008A26C5"/>
    <w:rsid w:val="008A579E"/>
    <w:rsid w:val="008A61C0"/>
    <w:rsid w:val="008B00A0"/>
    <w:rsid w:val="008B18C8"/>
    <w:rsid w:val="008B6113"/>
    <w:rsid w:val="008B6996"/>
    <w:rsid w:val="008B7276"/>
    <w:rsid w:val="008B73D7"/>
    <w:rsid w:val="008B7D3A"/>
    <w:rsid w:val="008C11C5"/>
    <w:rsid w:val="008C275B"/>
    <w:rsid w:val="008C2F5E"/>
    <w:rsid w:val="008C57B9"/>
    <w:rsid w:val="008C5AE1"/>
    <w:rsid w:val="008D395D"/>
    <w:rsid w:val="008D3985"/>
    <w:rsid w:val="008D3AAD"/>
    <w:rsid w:val="008D63F8"/>
    <w:rsid w:val="008D6A77"/>
    <w:rsid w:val="008E345E"/>
    <w:rsid w:val="008E43BA"/>
    <w:rsid w:val="008E4E53"/>
    <w:rsid w:val="008E695F"/>
    <w:rsid w:val="008E7A8F"/>
    <w:rsid w:val="008F10F5"/>
    <w:rsid w:val="008F1778"/>
    <w:rsid w:val="008F38BF"/>
    <w:rsid w:val="008F430C"/>
    <w:rsid w:val="008F46F6"/>
    <w:rsid w:val="008F4790"/>
    <w:rsid w:val="008F61B1"/>
    <w:rsid w:val="008F6E83"/>
    <w:rsid w:val="009006AF"/>
    <w:rsid w:val="00902382"/>
    <w:rsid w:val="0090752D"/>
    <w:rsid w:val="00912C2D"/>
    <w:rsid w:val="00912CD7"/>
    <w:rsid w:val="0091385E"/>
    <w:rsid w:val="00914300"/>
    <w:rsid w:val="00914E7D"/>
    <w:rsid w:val="0091563A"/>
    <w:rsid w:val="00915CD7"/>
    <w:rsid w:val="00917C86"/>
    <w:rsid w:val="00920930"/>
    <w:rsid w:val="00931527"/>
    <w:rsid w:val="00937390"/>
    <w:rsid w:val="00944B81"/>
    <w:rsid w:val="00946E51"/>
    <w:rsid w:val="00947C56"/>
    <w:rsid w:val="009526CF"/>
    <w:rsid w:val="00953032"/>
    <w:rsid w:val="0095404B"/>
    <w:rsid w:val="009556A9"/>
    <w:rsid w:val="009604C3"/>
    <w:rsid w:val="0096124B"/>
    <w:rsid w:val="00961FC0"/>
    <w:rsid w:val="0096307D"/>
    <w:rsid w:val="00964069"/>
    <w:rsid w:val="00966D04"/>
    <w:rsid w:val="0097168E"/>
    <w:rsid w:val="00973887"/>
    <w:rsid w:val="00974830"/>
    <w:rsid w:val="00975566"/>
    <w:rsid w:val="00977777"/>
    <w:rsid w:val="009803B2"/>
    <w:rsid w:val="00983A1D"/>
    <w:rsid w:val="00986625"/>
    <w:rsid w:val="00986F7C"/>
    <w:rsid w:val="00991889"/>
    <w:rsid w:val="00992801"/>
    <w:rsid w:val="0099352C"/>
    <w:rsid w:val="009A012C"/>
    <w:rsid w:val="009A03EB"/>
    <w:rsid w:val="009A09E0"/>
    <w:rsid w:val="009A0E1B"/>
    <w:rsid w:val="009A1427"/>
    <w:rsid w:val="009A1DCE"/>
    <w:rsid w:val="009A29C6"/>
    <w:rsid w:val="009A319B"/>
    <w:rsid w:val="009A4A68"/>
    <w:rsid w:val="009A5361"/>
    <w:rsid w:val="009A539F"/>
    <w:rsid w:val="009A70FD"/>
    <w:rsid w:val="009B211C"/>
    <w:rsid w:val="009B35BC"/>
    <w:rsid w:val="009B3655"/>
    <w:rsid w:val="009B3C87"/>
    <w:rsid w:val="009B7B65"/>
    <w:rsid w:val="009C0E17"/>
    <w:rsid w:val="009C152C"/>
    <w:rsid w:val="009C2040"/>
    <w:rsid w:val="009C2E3F"/>
    <w:rsid w:val="009C56EE"/>
    <w:rsid w:val="009C75C0"/>
    <w:rsid w:val="009D1A3A"/>
    <w:rsid w:val="009D6411"/>
    <w:rsid w:val="009D66E3"/>
    <w:rsid w:val="009E1272"/>
    <w:rsid w:val="009E20B9"/>
    <w:rsid w:val="009E2503"/>
    <w:rsid w:val="009E2F3F"/>
    <w:rsid w:val="009E545B"/>
    <w:rsid w:val="009F0D4E"/>
    <w:rsid w:val="009F1F06"/>
    <w:rsid w:val="009F26E4"/>
    <w:rsid w:val="009F657C"/>
    <w:rsid w:val="00A011E8"/>
    <w:rsid w:val="00A04D04"/>
    <w:rsid w:val="00A05D6D"/>
    <w:rsid w:val="00A07820"/>
    <w:rsid w:val="00A113BF"/>
    <w:rsid w:val="00A11A67"/>
    <w:rsid w:val="00A11C81"/>
    <w:rsid w:val="00A139B4"/>
    <w:rsid w:val="00A16812"/>
    <w:rsid w:val="00A16A96"/>
    <w:rsid w:val="00A2032B"/>
    <w:rsid w:val="00A21AB7"/>
    <w:rsid w:val="00A236F1"/>
    <w:rsid w:val="00A23B82"/>
    <w:rsid w:val="00A27452"/>
    <w:rsid w:val="00A3172D"/>
    <w:rsid w:val="00A31D1F"/>
    <w:rsid w:val="00A34F83"/>
    <w:rsid w:val="00A353F2"/>
    <w:rsid w:val="00A410C1"/>
    <w:rsid w:val="00A41A8F"/>
    <w:rsid w:val="00A43E76"/>
    <w:rsid w:val="00A45E84"/>
    <w:rsid w:val="00A46104"/>
    <w:rsid w:val="00A4622D"/>
    <w:rsid w:val="00A50A98"/>
    <w:rsid w:val="00A63A2D"/>
    <w:rsid w:val="00A63C11"/>
    <w:rsid w:val="00A64268"/>
    <w:rsid w:val="00A64EAC"/>
    <w:rsid w:val="00A665E0"/>
    <w:rsid w:val="00A671DC"/>
    <w:rsid w:val="00A67C89"/>
    <w:rsid w:val="00A703ED"/>
    <w:rsid w:val="00A7041E"/>
    <w:rsid w:val="00A70783"/>
    <w:rsid w:val="00A726A4"/>
    <w:rsid w:val="00A74715"/>
    <w:rsid w:val="00A75704"/>
    <w:rsid w:val="00A766B6"/>
    <w:rsid w:val="00A77196"/>
    <w:rsid w:val="00A77D3E"/>
    <w:rsid w:val="00A81AF5"/>
    <w:rsid w:val="00A82CD4"/>
    <w:rsid w:val="00A83B4B"/>
    <w:rsid w:val="00A86337"/>
    <w:rsid w:val="00A908AD"/>
    <w:rsid w:val="00A925A3"/>
    <w:rsid w:val="00A95BAC"/>
    <w:rsid w:val="00A95CB4"/>
    <w:rsid w:val="00A97375"/>
    <w:rsid w:val="00AA1A19"/>
    <w:rsid w:val="00AA347F"/>
    <w:rsid w:val="00AA3E1A"/>
    <w:rsid w:val="00AA408F"/>
    <w:rsid w:val="00AB0277"/>
    <w:rsid w:val="00AB1C4E"/>
    <w:rsid w:val="00AB41EC"/>
    <w:rsid w:val="00AC1DA7"/>
    <w:rsid w:val="00AC2CDF"/>
    <w:rsid w:val="00AC2D53"/>
    <w:rsid w:val="00AC480E"/>
    <w:rsid w:val="00AD1FDF"/>
    <w:rsid w:val="00AD2CFD"/>
    <w:rsid w:val="00AD4221"/>
    <w:rsid w:val="00AD422C"/>
    <w:rsid w:val="00AD52F0"/>
    <w:rsid w:val="00AE0080"/>
    <w:rsid w:val="00AE393C"/>
    <w:rsid w:val="00AE3CC4"/>
    <w:rsid w:val="00AE42F6"/>
    <w:rsid w:val="00AE4445"/>
    <w:rsid w:val="00AE575F"/>
    <w:rsid w:val="00AE5E3C"/>
    <w:rsid w:val="00AF04AA"/>
    <w:rsid w:val="00AF0AE9"/>
    <w:rsid w:val="00AF158A"/>
    <w:rsid w:val="00AF5817"/>
    <w:rsid w:val="00B00081"/>
    <w:rsid w:val="00B02AD7"/>
    <w:rsid w:val="00B03BFE"/>
    <w:rsid w:val="00B0406D"/>
    <w:rsid w:val="00B07798"/>
    <w:rsid w:val="00B23223"/>
    <w:rsid w:val="00B23853"/>
    <w:rsid w:val="00B24DE4"/>
    <w:rsid w:val="00B25A38"/>
    <w:rsid w:val="00B31AB3"/>
    <w:rsid w:val="00B3214B"/>
    <w:rsid w:val="00B32B14"/>
    <w:rsid w:val="00B3378F"/>
    <w:rsid w:val="00B34ACF"/>
    <w:rsid w:val="00B418EC"/>
    <w:rsid w:val="00B448FF"/>
    <w:rsid w:val="00B467EE"/>
    <w:rsid w:val="00B47620"/>
    <w:rsid w:val="00B508D5"/>
    <w:rsid w:val="00B52ED2"/>
    <w:rsid w:val="00B53FD7"/>
    <w:rsid w:val="00B57196"/>
    <w:rsid w:val="00B60B28"/>
    <w:rsid w:val="00B62FB8"/>
    <w:rsid w:val="00B6420E"/>
    <w:rsid w:val="00B657EA"/>
    <w:rsid w:val="00B70F9F"/>
    <w:rsid w:val="00B71D35"/>
    <w:rsid w:val="00B7255C"/>
    <w:rsid w:val="00B733BB"/>
    <w:rsid w:val="00B76873"/>
    <w:rsid w:val="00B77465"/>
    <w:rsid w:val="00B84E43"/>
    <w:rsid w:val="00B86EAB"/>
    <w:rsid w:val="00B86EC6"/>
    <w:rsid w:val="00B874EC"/>
    <w:rsid w:val="00B90170"/>
    <w:rsid w:val="00B95735"/>
    <w:rsid w:val="00B97645"/>
    <w:rsid w:val="00B976B7"/>
    <w:rsid w:val="00BA34E8"/>
    <w:rsid w:val="00BA403F"/>
    <w:rsid w:val="00BA404F"/>
    <w:rsid w:val="00BA527E"/>
    <w:rsid w:val="00BA769D"/>
    <w:rsid w:val="00BB0028"/>
    <w:rsid w:val="00BB2E5C"/>
    <w:rsid w:val="00BB3269"/>
    <w:rsid w:val="00BB38B2"/>
    <w:rsid w:val="00BB3B63"/>
    <w:rsid w:val="00BB40CF"/>
    <w:rsid w:val="00BC07AB"/>
    <w:rsid w:val="00BC118B"/>
    <w:rsid w:val="00BC3BB8"/>
    <w:rsid w:val="00BC6D1A"/>
    <w:rsid w:val="00BC7E60"/>
    <w:rsid w:val="00BD1F89"/>
    <w:rsid w:val="00BD2293"/>
    <w:rsid w:val="00BD2756"/>
    <w:rsid w:val="00BD4390"/>
    <w:rsid w:val="00BE02B6"/>
    <w:rsid w:val="00BE0480"/>
    <w:rsid w:val="00BE0AA1"/>
    <w:rsid w:val="00BE1734"/>
    <w:rsid w:val="00BE27BB"/>
    <w:rsid w:val="00BE3663"/>
    <w:rsid w:val="00BE3E39"/>
    <w:rsid w:val="00BE4207"/>
    <w:rsid w:val="00BE6380"/>
    <w:rsid w:val="00BE701F"/>
    <w:rsid w:val="00BF07C8"/>
    <w:rsid w:val="00BF0A6A"/>
    <w:rsid w:val="00BF4E12"/>
    <w:rsid w:val="00BF4EB2"/>
    <w:rsid w:val="00BF6779"/>
    <w:rsid w:val="00C027B6"/>
    <w:rsid w:val="00C04389"/>
    <w:rsid w:val="00C04BAC"/>
    <w:rsid w:val="00C050F1"/>
    <w:rsid w:val="00C063CC"/>
    <w:rsid w:val="00C07FEC"/>
    <w:rsid w:val="00C100FD"/>
    <w:rsid w:val="00C111DE"/>
    <w:rsid w:val="00C12D25"/>
    <w:rsid w:val="00C17A10"/>
    <w:rsid w:val="00C227AB"/>
    <w:rsid w:val="00C27C89"/>
    <w:rsid w:val="00C27E09"/>
    <w:rsid w:val="00C3379F"/>
    <w:rsid w:val="00C343A7"/>
    <w:rsid w:val="00C34DD4"/>
    <w:rsid w:val="00C364F1"/>
    <w:rsid w:val="00C41668"/>
    <w:rsid w:val="00C44B47"/>
    <w:rsid w:val="00C46E57"/>
    <w:rsid w:val="00C5140A"/>
    <w:rsid w:val="00C56FF9"/>
    <w:rsid w:val="00C57FAB"/>
    <w:rsid w:val="00C57FE8"/>
    <w:rsid w:val="00C613BA"/>
    <w:rsid w:val="00C62FD6"/>
    <w:rsid w:val="00C654FF"/>
    <w:rsid w:val="00C65B39"/>
    <w:rsid w:val="00C667E8"/>
    <w:rsid w:val="00C7221C"/>
    <w:rsid w:val="00C84F92"/>
    <w:rsid w:val="00C8561E"/>
    <w:rsid w:val="00C86009"/>
    <w:rsid w:val="00C8755F"/>
    <w:rsid w:val="00C87CF8"/>
    <w:rsid w:val="00C90DA3"/>
    <w:rsid w:val="00C92473"/>
    <w:rsid w:val="00C95705"/>
    <w:rsid w:val="00C975A4"/>
    <w:rsid w:val="00CA2DCB"/>
    <w:rsid w:val="00CA388E"/>
    <w:rsid w:val="00CA6596"/>
    <w:rsid w:val="00CA6813"/>
    <w:rsid w:val="00CB0207"/>
    <w:rsid w:val="00CB1929"/>
    <w:rsid w:val="00CB3953"/>
    <w:rsid w:val="00CB3B16"/>
    <w:rsid w:val="00CB3FF8"/>
    <w:rsid w:val="00CB4B58"/>
    <w:rsid w:val="00CB59ED"/>
    <w:rsid w:val="00CC0FC0"/>
    <w:rsid w:val="00CC278A"/>
    <w:rsid w:val="00CC3B01"/>
    <w:rsid w:val="00CC4BB6"/>
    <w:rsid w:val="00CC729E"/>
    <w:rsid w:val="00CC7E02"/>
    <w:rsid w:val="00CD104E"/>
    <w:rsid w:val="00CD38E8"/>
    <w:rsid w:val="00CD665D"/>
    <w:rsid w:val="00CD6EE4"/>
    <w:rsid w:val="00CE0E49"/>
    <w:rsid w:val="00CE4C8C"/>
    <w:rsid w:val="00CE6305"/>
    <w:rsid w:val="00CE723B"/>
    <w:rsid w:val="00CF248E"/>
    <w:rsid w:val="00CF3442"/>
    <w:rsid w:val="00CF36B4"/>
    <w:rsid w:val="00CF3A51"/>
    <w:rsid w:val="00CF3EED"/>
    <w:rsid w:val="00CF5B10"/>
    <w:rsid w:val="00CF79D6"/>
    <w:rsid w:val="00CF7E82"/>
    <w:rsid w:val="00D017FE"/>
    <w:rsid w:val="00D01EF8"/>
    <w:rsid w:val="00D041CD"/>
    <w:rsid w:val="00D07023"/>
    <w:rsid w:val="00D076E8"/>
    <w:rsid w:val="00D11999"/>
    <w:rsid w:val="00D119ED"/>
    <w:rsid w:val="00D120DA"/>
    <w:rsid w:val="00D12678"/>
    <w:rsid w:val="00D16FAD"/>
    <w:rsid w:val="00D2049B"/>
    <w:rsid w:val="00D2246E"/>
    <w:rsid w:val="00D2389F"/>
    <w:rsid w:val="00D23F3F"/>
    <w:rsid w:val="00D2698B"/>
    <w:rsid w:val="00D26F5A"/>
    <w:rsid w:val="00D27B39"/>
    <w:rsid w:val="00D33E69"/>
    <w:rsid w:val="00D34073"/>
    <w:rsid w:val="00D377DE"/>
    <w:rsid w:val="00D40EE0"/>
    <w:rsid w:val="00D414EA"/>
    <w:rsid w:val="00D478D5"/>
    <w:rsid w:val="00D50106"/>
    <w:rsid w:val="00D50E01"/>
    <w:rsid w:val="00D53D30"/>
    <w:rsid w:val="00D55E3F"/>
    <w:rsid w:val="00D5625D"/>
    <w:rsid w:val="00D56874"/>
    <w:rsid w:val="00D57BEB"/>
    <w:rsid w:val="00D601DB"/>
    <w:rsid w:val="00D63451"/>
    <w:rsid w:val="00D64FCB"/>
    <w:rsid w:val="00D668FB"/>
    <w:rsid w:val="00D67E3F"/>
    <w:rsid w:val="00D70908"/>
    <w:rsid w:val="00D71053"/>
    <w:rsid w:val="00D7106A"/>
    <w:rsid w:val="00D772DE"/>
    <w:rsid w:val="00D80BA9"/>
    <w:rsid w:val="00D823A2"/>
    <w:rsid w:val="00D83582"/>
    <w:rsid w:val="00D84467"/>
    <w:rsid w:val="00D8510E"/>
    <w:rsid w:val="00D86254"/>
    <w:rsid w:val="00D903D5"/>
    <w:rsid w:val="00D9146F"/>
    <w:rsid w:val="00D91544"/>
    <w:rsid w:val="00D95950"/>
    <w:rsid w:val="00D95A36"/>
    <w:rsid w:val="00D95E23"/>
    <w:rsid w:val="00D97E83"/>
    <w:rsid w:val="00DA005D"/>
    <w:rsid w:val="00DA0EE1"/>
    <w:rsid w:val="00DA5C5C"/>
    <w:rsid w:val="00DA6AE2"/>
    <w:rsid w:val="00DB0745"/>
    <w:rsid w:val="00DC26CE"/>
    <w:rsid w:val="00DC30C8"/>
    <w:rsid w:val="00DC32EE"/>
    <w:rsid w:val="00DC3363"/>
    <w:rsid w:val="00DC3699"/>
    <w:rsid w:val="00DD0CAD"/>
    <w:rsid w:val="00DD123B"/>
    <w:rsid w:val="00DD1E0F"/>
    <w:rsid w:val="00DD26C8"/>
    <w:rsid w:val="00DD5044"/>
    <w:rsid w:val="00DD66DD"/>
    <w:rsid w:val="00DE3869"/>
    <w:rsid w:val="00DE3C3F"/>
    <w:rsid w:val="00DE4377"/>
    <w:rsid w:val="00DE5298"/>
    <w:rsid w:val="00DE5E07"/>
    <w:rsid w:val="00DE70A4"/>
    <w:rsid w:val="00DF3E35"/>
    <w:rsid w:val="00DF542B"/>
    <w:rsid w:val="00DF6278"/>
    <w:rsid w:val="00DF6A6F"/>
    <w:rsid w:val="00DF78FB"/>
    <w:rsid w:val="00E04B3D"/>
    <w:rsid w:val="00E0656A"/>
    <w:rsid w:val="00E077F3"/>
    <w:rsid w:val="00E107DA"/>
    <w:rsid w:val="00E160CD"/>
    <w:rsid w:val="00E22DD1"/>
    <w:rsid w:val="00E230A1"/>
    <w:rsid w:val="00E30378"/>
    <w:rsid w:val="00E31027"/>
    <w:rsid w:val="00E31036"/>
    <w:rsid w:val="00E3120A"/>
    <w:rsid w:val="00E32E48"/>
    <w:rsid w:val="00E337C9"/>
    <w:rsid w:val="00E36527"/>
    <w:rsid w:val="00E3676A"/>
    <w:rsid w:val="00E36E98"/>
    <w:rsid w:val="00E42BB2"/>
    <w:rsid w:val="00E53A0A"/>
    <w:rsid w:val="00E54D90"/>
    <w:rsid w:val="00E55435"/>
    <w:rsid w:val="00E57704"/>
    <w:rsid w:val="00E57EB3"/>
    <w:rsid w:val="00E62564"/>
    <w:rsid w:val="00E62A5F"/>
    <w:rsid w:val="00E64315"/>
    <w:rsid w:val="00E64A5B"/>
    <w:rsid w:val="00E664DF"/>
    <w:rsid w:val="00E710EA"/>
    <w:rsid w:val="00E74D3D"/>
    <w:rsid w:val="00E7660D"/>
    <w:rsid w:val="00E87FBB"/>
    <w:rsid w:val="00E907A5"/>
    <w:rsid w:val="00E93DC7"/>
    <w:rsid w:val="00E94F40"/>
    <w:rsid w:val="00E969BE"/>
    <w:rsid w:val="00E96C56"/>
    <w:rsid w:val="00EA6218"/>
    <w:rsid w:val="00EA73A6"/>
    <w:rsid w:val="00EA749E"/>
    <w:rsid w:val="00EB0194"/>
    <w:rsid w:val="00EB2659"/>
    <w:rsid w:val="00EB73FC"/>
    <w:rsid w:val="00EB747D"/>
    <w:rsid w:val="00EC194F"/>
    <w:rsid w:val="00EC406F"/>
    <w:rsid w:val="00EC65EC"/>
    <w:rsid w:val="00EC6AFD"/>
    <w:rsid w:val="00ED036C"/>
    <w:rsid w:val="00ED15B8"/>
    <w:rsid w:val="00ED1BDD"/>
    <w:rsid w:val="00ED622C"/>
    <w:rsid w:val="00ED65CB"/>
    <w:rsid w:val="00EE22E7"/>
    <w:rsid w:val="00EE433A"/>
    <w:rsid w:val="00EE4B02"/>
    <w:rsid w:val="00EE4F90"/>
    <w:rsid w:val="00EE5F43"/>
    <w:rsid w:val="00EE6281"/>
    <w:rsid w:val="00EF07B9"/>
    <w:rsid w:val="00EF11AB"/>
    <w:rsid w:val="00EF283C"/>
    <w:rsid w:val="00EF325F"/>
    <w:rsid w:val="00EF3C7D"/>
    <w:rsid w:val="00EF49A0"/>
    <w:rsid w:val="00EF609F"/>
    <w:rsid w:val="00EF746D"/>
    <w:rsid w:val="00EF7DFC"/>
    <w:rsid w:val="00F013D9"/>
    <w:rsid w:val="00F024E1"/>
    <w:rsid w:val="00F05619"/>
    <w:rsid w:val="00F05F67"/>
    <w:rsid w:val="00F07EF7"/>
    <w:rsid w:val="00F101C8"/>
    <w:rsid w:val="00F10994"/>
    <w:rsid w:val="00F111B1"/>
    <w:rsid w:val="00F12C1F"/>
    <w:rsid w:val="00F140A5"/>
    <w:rsid w:val="00F1719E"/>
    <w:rsid w:val="00F2147E"/>
    <w:rsid w:val="00F21D1D"/>
    <w:rsid w:val="00F26C91"/>
    <w:rsid w:val="00F26CA1"/>
    <w:rsid w:val="00F26FD3"/>
    <w:rsid w:val="00F36BB2"/>
    <w:rsid w:val="00F37B40"/>
    <w:rsid w:val="00F37B48"/>
    <w:rsid w:val="00F41ACB"/>
    <w:rsid w:val="00F44B12"/>
    <w:rsid w:val="00F46AB4"/>
    <w:rsid w:val="00F474CE"/>
    <w:rsid w:val="00F5071D"/>
    <w:rsid w:val="00F5354F"/>
    <w:rsid w:val="00F567B0"/>
    <w:rsid w:val="00F57C41"/>
    <w:rsid w:val="00F60438"/>
    <w:rsid w:val="00F60BEE"/>
    <w:rsid w:val="00F61CEA"/>
    <w:rsid w:val="00F6255B"/>
    <w:rsid w:val="00F629FE"/>
    <w:rsid w:val="00F679FF"/>
    <w:rsid w:val="00F711A2"/>
    <w:rsid w:val="00F71601"/>
    <w:rsid w:val="00F73781"/>
    <w:rsid w:val="00F772D8"/>
    <w:rsid w:val="00F77EE8"/>
    <w:rsid w:val="00F805D6"/>
    <w:rsid w:val="00F81729"/>
    <w:rsid w:val="00F83661"/>
    <w:rsid w:val="00F855E7"/>
    <w:rsid w:val="00F86177"/>
    <w:rsid w:val="00F904A7"/>
    <w:rsid w:val="00F90BD2"/>
    <w:rsid w:val="00F9130D"/>
    <w:rsid w:val="00F917FC"/>
    <w:rsid w:val="00F94238"/>
    <w:rsid w:val="00FA060F"/>
    <w:rsid w:val="00FA4876"/>
    <w:rsid w:val="00FA49F3"/>
    <w:rsid w:val="00FA5396"/>
    <w:rsid w:val="00FA7F3D"/>
    <w:rsid w:val="00FB0F27"/>
    <w:rsid w:val="00FB15C8"/>
    <w:rsid w:val="00FB1999"/>
    <w:rsid w:val="00FB449F"/>
    <w:rsid w:val="00FB508A"/>
    <w:rsid w:val="00FB51D3"/>
    <w:rsid w:val="00FB5AE7"/>
    <w:rsid w:val="00FB61BA"/>
    <w:rsid w:val="00FB6597"/>
    <w:rsid w:val="00FB7CB0"/>
    <w:rsid w:val="00FC037B"/>
    <w:rsid w:val="00FC0D1D"/>
    <w:rsid w:val="00FC1A05"/>
    <w:rsid w:val="00FC1AB9"/>
    <w:rsid w:val="00FC3A0B"/>
    <w:rsid w:val="00FC56FE"/>
    <w:rsid w:val="00FC7B61"/>
    <w:rsid w:val="00FD0CED"/>
    <w:rsid w:val="00FD135D"/>
    <w:rsid w:val="00FD16F6"/>
    <w:rsid w:val="00FD1A69"/>
    <w:rsid w:val="00FD34E4"/>
    <w:rsid w:val="00FD3835"/>
    <w:rsid w:val="00FD5695"/>
    <w:rsid w:val="00FD6069"/>
    <w:rsid w:val="00FD612E"/>
    <w:rsid w:val="00FD63BD"/>
    <w:rsid w:val="00FD6471"/>
    <w:rsid w:val="00FD6D10"/>
    <w:rsid w:val="00FE3CDF"/>
    <w:rsid w:val="00FE42AB"/>
    <w:rsid w:val="00FE43DC"/>
    <w:rsid w:val="00FE523E"/>
    <w:rsid w:val="00FE5260"/>
    <w:rsid w:val="00FE6442"/>
    <w:rsid w:val="00FE7824"/>
    <w:rsid w:val="00FF2982"/>
    <w:rsid w:val="00FF7548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0E6E7"/>
  <w15:chartTrackingRefBased/>
  <w15:docId w15:val="{98E7036C-D13E-F14A-9B3C-0088957C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8F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A6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A6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A6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A6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A6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A6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A6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A6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A6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A6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A6E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75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A6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75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A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292</Characters>
  <Application>Microsoft Office Word</Application>
  <DocSecurity>0</DocSecurity>
  <Lines>43</Lines>
  <Paragraphs>38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Edwards</dc:creator>
  <cp:keywords/>
  <dc:description/>
  <cp:lastModifiedBy>Niamh Edwards</cp:lastModifiedBy>
  <cp:revision>4</cp:revision>
  <dcterms:created xsi:type="dcterms:W3CDTF">2025-12-31T15:42:00Z</dcterms:created>
  <dcterms:modified xsi:type="dcterms:W3CDTF">2026-03-09T15:23:00Z</dcterms:modified>
</cp:coreProperties>
</file>